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2571"/>
        <w:tblW w:w="15035" w:type="dxa"/>
        <w:tblLayout w:type="fixed"/>
        <w:tblLook w:val="0000" w:firstRow="0" w:lastRow="0" w:firstColumn="0" w:lastColumn="0" w:noHBand="0" w:noVBand="0"/>
      </w:tblPr>
      <w:tblGrid>
        <w:gridCol w:w="1355"/>
        <w:gridCol w:w="1710"/>
        <w:gridCol w:w="3600"/>
        <w:gridCol w:w="1260"/>
        <w:gridCol w:w="1890"/>
        <w:gridCol w:w="2070"/>
        <w:gridCol w:w="1530"/>
        <w:gridCol w:w="1620"/>
      </w:tblGrid>
      <w:tr w:rsidR="00C07CF2" w:rsidRPr="00A75D03" w14:paraId="49674822" w14:textId="77777777" w:rsidTr="001E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2AD9360D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69FB5342" w14:textId="77777777" w:rsidR="00C07CF2" w:rsidRPr="00A75D03" w:rsidRDefault="00C07CF2" w:rsidP="005E3B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bmitter 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9B5F034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03CCE3F2" w14:textId="36ED5628" w:rsidR="00C07CF2" w:rsidRPr="00A75D03" w:rsidRDefault="00B01181" w:rsidP="005E3B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6651615A" w14:textId="77777777" w:rsidR="00C07CF2" w:rsidRPr="00A75D03" w:rsidRDefault="00C07CF2" w:rsidP="005E3BB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ecimen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5B109A80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S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2704146A" w14:textId="0355115C" w:rsidR="00C07CF2" w:rsidRPr="00A75D03" w:rsidRDefault="001E736B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OBEC3 Enrichment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62900045" w14:textId="162F91A6" w:rsidR="00C07CF2" w:rsidRPr="00A75D03" w:rsidRDefault="001E736B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3B-specific Enrichment Score</w:t>
            </w:r>
          </w:p>
        </w:tc>
      </w:tr>
      <w:tr w:rsidR="00C07CF2" w:rsidRPr="00A75D03" w14:paraId="14F3123B" w14:textId="77777777" w:rsidTr="001E10F6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1A471DDD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08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35517523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1078EFE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6A05607E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6B53A0C8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Regional Lymph Nod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024BFECA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Nasal Cavity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387A2EAD" w14:textId="5C9F4CDC" w:rsidR="00C07CF2" w:rsidRPr="00A75D03" w:rsidRDefault="00691C19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9821F6" w:rsidRPr="00A75D0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425D6B88" w14:textId="320CF68C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</w:tr>
      <w:tr w:rsidR="00C07CF2" w:rsidRPr="00A75D03" w14:paraId="62E4598C" w14:textId="77777777" w:rsidTr="001E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4C0F2265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3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7BA76909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6075712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05_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148210BA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5CC86E35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1038E1C4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Vulva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7139CF00" w14:textId="66546DAF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51C7390C" w14:textId="60320764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</w:tr>
      <w:tr w:rsidR="00C07CF2" w:rsidRPr="00A75D03" w14:paraId="30F55137" w14:textId="77777777" w:rsidTr="001E10F6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6D4C480B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4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2274B553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725CF735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7384A616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42E4815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5341ECD9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Vulva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2328144E" w14:textId="5000C3A4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539FB526" w14:textId="717CA575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</w:tr>
      <w:tr w:rsidR="00C07CF2" w:rsidRPr="00A75D03" w14:paraId="4A9D723E" w14:textId="77777777" w:rsidTr="001E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4E397FB9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4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0EE5C6C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2006BF3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3DE195EA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1241070E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63B85DC7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Nasal Cavity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32F29640" w14:textId="485E4817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1F7AF1DD" w14:textId="17476E34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</w:tr>
      <w:tr w:rsidR="00C07CF2" w:rsidRPr="00A75D03" w14:paraId="765F5741" w14:textId="77777777" w:rsidTr="001E10F6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15348EE4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4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C5A768E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5582E221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1929DCD7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7609D734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7291E17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Other - Lt lacrimal s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6182C07B" w14:textId="7EAA8886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701F2871" w14:textId="6BB14230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C07CF2" w:rsidRPr="00A75D03" w14:paraId="2E86C557" w14:textId="77777777" w:rsidTr="001E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42A3618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4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0E08CAD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1181712A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2DDF0118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5F39CF55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47D3D302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Rect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2452D97B" w14:textId="2177B807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196E10CA" w14:textId="6D77F6F2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</w:tr>
      <w:tr w:rsidR="00C07CF2" w:rsidRPr="00A75D03" w14:paraId="6CECBA07" w14:textId="77777777" w:rsidTr="001E10F6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034D57AD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4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49293CBF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4E0C4E5E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14_0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49275AF8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05D9A860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0A1D1AE8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Vag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199DFA52" w14:textId="6715F828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5C98CC91" w14:textId="4672162B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</w:tr>
      <w:tr w:rsidR="00C07CF2" w:rsidRPr="00A75D03" w14:paraId="468B6C52" w14:textId="77777777" w:rsidTr="001E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14:paraId="50A99933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DO2226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</w:tcPr>
          <w:p w14:paraId="156720B5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MELA_0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0" w:type="dxa"/>
          </w:tcPr>
          <w:p w14:paraId="305E77CD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EXTERN_MELA_20140528_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60" w:type="dxa"/>
          </w:tcPr>
          <w:p w14:paraId="3326C838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</w:tcPr>
          <w:p w14:paraId="71DBD087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70" w:type="dxa"/>
          </w:tcPr>
          <w:p w14:paraId="18DBB020" w14:textId="77777777" w:rsidR="00C07CF2" w:rsidRPr="00A75D03" w:rsidRDefault="00C07CF2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Vulva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3F007073" w14:textId="3A909992" w:rsidR="00C07CF2" w:rsidRPr="00A75D03" w:rsidRDefault="009821F6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0" w:type="dxa"/>
          </w:tcPr>
          <w:p w14:paraId="0EE6C7CB" w14:textId="122B5EF2" w:rsidR="00C07CF2" w:rsidRPr="00A75D03" w:rsidRDefault="004928DD" w:rsidP="00B011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5D03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</w:tr>
    </w:tbl>
    <w:p w14:paraId="48BE870B" w14:textId="33596EF1" w:rsidR="005430FB" w:rsidRPr="009570B2" w:rsidRDefault="00A7511C">
      <w:pPr>
        <w:rPr>
          <w:sz w:val="22"/>
          <w:szCs w:val="22"/>
        </w:rPr>
      </w:pPr>
      <w:r w:rsidRPr="00A75D03">
        <w:rPr>
          <w:rFonts w:ascii="Arial" w:hAnsi="Arial" w:cs="Arial"/>
          <w:b/>
          <w:sz w:val="22"/>
          <w:szCs w:val="22"/>
        </w:rPr>
        <w:t>Supplementary Table 2.</w:t>
      </w:r>
      <w:r w:rsidRPr="00A75D03">
        <w:rPr>
          <w:rFonts w:ascii="Arial" w:hAnsi="Arial" w:cs="Arial"/>
          <w:sz w:val="22"/>
          <w:szCs w:val="22"/>
        </w:rPr>
        <w:t xml:space="preserve"> </w:t>
      </w:r>
      <w:r w:rsidR="003248CE" w:rsidRPr="00A75D03">
        <w:rPr>
          <w:rFonts w:ascii="Arial" w:hAnsi="Arial" w:cs="Arial"/>
          <w:sz w:val="22"/>
          <w:szCs w:val="22"/>
        </w:rPr>
        <w:t>Identification numbers</w:t>
      </w:r>
      <w:r w:rsidR="00C07CF2" w:rsidRPr="00A75D03">
        <w:rPr>
          <w:rFonts w:ascii="Arial" w:hAnsi="Arial" w:cs="Arial"/>
          <w:sz w:val="22"/>
          <w:szCs w:val="22"/>
        </w:rPr>
        <w:t xml:space="preserve">, </w:t>
      </w:r>
      <w:r w:rsidR="003248CE" w:rsidRPr="00A75D03">
        <w:rPr>
          <w:rFonts w:ascii="Arial" w:hAnsi="Arial" w:cs="Arial"/>
          <w:sz w:val="22"/>
          <w:szCs w:val="22"/>
        </w:rPr>
        <w:t>clinical information</w:t>
      </w:r>
      <w:r w:rsidR="00C07CF2" w:rsidRPr="00A75D03">
        <w:rPr>
          <w:rFonts w:ascii="Arial" w:hAnsi="Arial" w:cs="Arial"/>
          <w:sz w:val="22"/>
          <w:szCs w:val="22"/>
        </w:rPr>
        <w:t xml:space="preserve"> and APOBEC3 enrichment scores</w:t>
      </w:r>
      <w:r w:rsidR="003248CE" w:rsidRPr="00A75D03">
        <w:rPr>
          <w:rFonts w:ascii="Arial" w:hAnsi="Arial" w:cs="Arial"/>
          <w:sz w:val="22"/>
          <w:szCs w:val="22"/>
        </w:rPr>
        <w:t xml:space="preserve"> regarding the ICGC cases (n = 8) of </w:t>
      </w:r>
      <w:r w:rsidR="001E736B" w:rsidRPr="00A75D03">
        <w:rPr>
          <w:rFonts w:ascii="Arial" w:hAnsi="Arial" w:cs="Arial"/>
          <w:sz w:val="22"/>
          <w:szCs w:val="22"/>
        </w:rPr>
        <w:t xml:space="preserve">human </w:t>
      </w:r>
      <w:r w:rsidR="003248CE" w:rsidRPr="00A75D03">
        <w:rPr>
          <w:rFonts w:ascii="Arial" w:hAnsi="Arial" w:cs="Arial"/>
          <w:sz w:val="22"/>
          <w:szCs w:val="22"/>
        </w:rPr>
        <w:t>mucosal melanoma</w:t>
      </w:r>
      <w:r w:rsidRPr="00A75D03">
        <w:rPr>
          <w:rFonts w:ascii="Arial" w:hAnsi="Arial" w:cs="Arial"/>
          <w:sz w:val="22"/>
          <w:szCs w:val="22"/>
        </w:rPr>
        <w:t>.</w:t>
      </w:r>
    </w:p>
    <w:sectPr w:rsidR="005430FB" w:rsidRPr="009570B2" w:rsidSect="009570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1C"/>
    <w:rsid w:val="0001356C"/>
    <w:rsid w:val="00026EE1"/>
    <w:rsid w:val="00033D26"/>
    <w:rsid w:val="000535D6"/>
    <w:rsid w:val="00054759"/>
    <w:rsid w:val="000548DA"/>
    <w:rsid w:val="00063DB0"/>
    <w:rsid w:val="00064377"/>
    <w:rsid w:val="00092CE5"/>
    <w:rsid w:val="000A18DA"/>
    <w:rsid w:val="000F363E"/>
    <w:rsid w:val="001101C2"/>
    <w:rsid w:val="00112549"/>
    <w:rsid w:val="001267CA"/>
    <w:rsid w:val="001304C7"/>
    <w:rsid w:val="00147D98"/>
    <w:rsid w:val="00151FF2"/>
    <w:rsid w:val="00153EE4"/>
    <w:rsid w:val="00162B41"/>
    <w:rsid w:val="0016325B"/>
    <w:rsid w:val="00175EB4"/>
    <w:rsid w:val="00190E26"/>
    <w:rsid w:val="001A144E"/>
    <w:rsid w:val="001B417B"/>
    <w:rsid w:val="001C17E2"/>
    <w:rsid w:val="001C1D61"/>
    <w:rsid w:val="001C5558"/>
    <w:rsid w:val="001E10F6"/>
    <w:rsid w:val="001E736B"/>
    <w:rsid w:val="001F4941"/>
    <w:rsid w:val="00201043"/>
    <w:rsid w:val="0022125C"/>
    <w:rsid w:val="00221313"/>
    <w:rsid w:val="002347F5"/>
    <w:rsid w:val="002643F4"/>
    <w:rsid w:val="00265CD3"/>
    <w:rsid w:val="002665D7"/>
    <w:rsid w:val="00293A23"/>
    <w:rsid w:val="002C6EEB"/>
    <w:rsid w:val="002D2725"/>
    <w:rsid w:val="002F1852"/>
    <w:rsid w:val="002F1A38"/>
    <w:rsid w:val="00306116"/>
    <w:rsid w:val="00307AA5"/>
    <w:rsid w:val="0032189B"/>
    <w:rsid w:val="003248CE"/>
    <w:rsid w:val="00342D50"/>
    <w:rsid w:val="00346675"/>
    <w:rsid w:val="0035694A"/>
    <w:rsid w:val="003730AE"/>
    <w:rsid w:val="003954C8"/>
    <w:rsid w:val="003B4B39"/>
    <w:rsid w:val="003E0CFE"/>
    <w:rsid w:val="003E1167"/>
    <w:rsid w:val="003E25DB"/>
    <w:rsid w:val="00422A75"/>
    <w:rsid w:val="0043287E"/>
    <w:rsid w:val="00437BB9"/>
    <w:rsid w:val="0045143D"/>
    <w:rsid w:val="00460F37"/>
    <w:rsid w:val="004815DE"/>
    <w:rsid w:val="004928DD"/>
    <w:rsid w:val="0049352E"/>
    <w:rsid w:val="004963FA"/>
    <w:rsid w:val="004A7175"/>
    <w:rsid w:val="004C30CB"/>
    <w:rsid w:val="004F0235"/>
    <w:rsid w:val="004F591D"/>
    <w:rsid w:val="0051731A"/>
    <w:rsid w:val="005430FB"/>
    <w:rsid w:val="00544F90"/>
    <w:rsid w:val="00553338"/>
    <w:rsid w:val="0057137C"/>
    <w:rsid w:val="005757CF"/>
    <w:rsid w:val="005776DA"/>
    <w:rsid w:val="00584810"/>
    <w:rsid w:val="005A658E"/>
    <w:rsid w:val="005E221A"/>
    <w:rsid w:val="005E28F1"/>
    <w:rsid w:val="005E3BB1"/>
    <w:rsid w:val="005F199B"/>
    <w:rsid w:val="005F3A0C"/>
    <w:rsid w:val="00602375"/>
    <w:rsid w:val="00614C4C"/>
    <w:rsid w:val="00626FFD"/>
    <w:rsid w:val="0064656B"/>
    <w:rsid w:val="00650781"/>
    <w:rsid w:val="0065557E"/>
    <w:rsid w:val="006633B5"/>
    <w:rsid w:val="00664CF5"/>
    <w:rsid w:val="00672F06"/>
    <w:rsid w:val="00691C19"/>
    <w:rsid w:val="0069209E"/>
    <w:rsid w:val="00693711"/>
    <w:rsid w:val="006A7DF3"/>
    <w:rsid w:val="006B125B"/>
    <w:rsid w:val="006B22E0"/>
    <w:rsid w:val="006D6EE5"/>
    <w:rsid w:val="006E6C1B"/>
    <w:rsid w:val="006F12A5"/>
    <w:rsid w:val="006F6859"/>
    <w:rsid w:val="007070DA"/>
    <w:rsid w:val="0073302D"/>
    <w:rsid w:val="00762A30"/>
    <w:rsid w:val="00770654"/>
    <w:rsid w:val="00794841"/>
    <w:rsid w:val="0079605B"/>
    <w:rsid w:val="00796C9E"/>
    <w:rsid w:val="007976CE"/>
    <w:rsid w:val="007976FB"/>
    <w:rsid w:val="007A48BE"/>
    <w:rsid w:val="007D59D0"/>
    <w:rsid w:val="007E02EA"/>
    <w:rsid w:val="007E5399"/>
    <w:rsid w:val="007E7F23"/>
    <w:rsid w:val="0080715B"/>
    <w:rsid w:val="00811271"/>
    <w:rsid w:val="00821236"/>
    <w:rsid w:val="008528E1"/>
    <w:rsid w:val="00856C84"/>
    <w:rsid w:val="0086069C"/>
    <w:rsid w:val="00880EB9"/>
    <w:rsid w:val="008A65BF"/>
    <w:rsid w:val="008B1A25"/>
    <w:rsid w:val="008B6EDC"/>
    <w:rsid w:val="008F36F7"/>
    <w:rsid w:val="009316B3"/>
    <w:rsid w:val="009570B2"/>
    <w:rsid w:val="0095752C"/>
    <w:rsid w:val="0096011A"/>
    <w:rsid w:val="009667FB"/>
    <w:rsid w:val="009821F6"/>
    <w:rsid w:val="009868A5"/>
    <w:rsid w:val="009876F5"/>
    <w:rsid w:val="009F1B54"/>
    <w:rsid w:val="009F579B"/>
    <w:rsid w:val="00A1074D"/>
    <w:rsid w:val="00A2129D"/>
    <w:rsid w:val="00A445F2"/>
    <w:rsid w:val="00A450C8"/>
    <w:rsid w:val="00A5787C"/>
    <w:rsid w:val="00A70D50"/>
    <w:rsid w:val="00A72E68"/>
    <w:rsid w:val="00A7511C"/>
    <w:rsid w:val="00A75D03"/>
    <w:rsid w:val="00A80889"/>
    <w:rsid w:val="00A87E43"/>
    <w:rsid w:val="00A93557"/>
    <w:rsid w:val="00A95B5B"/>
    <w:rsid w:val="00A97019"/>
    <w:rsid w:val="00AB12E3"/>
    <w:rsid w:val="00AE7B30"/>
    <w:rsid w:val="00B01181"/>
    <w:rsid w:val="00B0182C"/>
    <w:rsid w:val="00B12539"/>
    <w:rsid w:val="00B137A2"/>
    <w:rsid w:val="00B14850"/>
    <w:rsid w:val="00B42E29"/>
    <w:rsid w:val="00B57F49"/>
    <w:rsid w:val="00B61448"/>
    <w:rsid w:val="00B67A42"/>
    <w:rsid w:val="00B73F6F"/>
    <w:rsid w:val="00B839F9"/>
    <w:rsid w:val="00B86231"/>
    <w:rsid w:val="00B93CFA"/>
    <w:rsid w:val="00BA2500"/>
    <w:rsid w:val="00BA6F14"/>
    <w:rsid w:val="00BB256E"/>
    <w:rsid w:val="00BB4FFC"/>
    <w:rsid w:val="00BC2661"/>
    <w:rsid w:val="00BD30F2"/>
    <w:rsid w:val="00C07CF2"/>
    <w:rsid w:val="00C21A01"/>
    <w:rsid w:val="00C6688A"/>
    <w:rsid w:val="00C81809"/>
    <w:rsid w:val="00C83299"/>
    <w:rsid w:val="00C842A5"/>
    <w:rsid w:val="00C93BA9"/>
    <w:rsid w:val="00CA649A"/>
    <w:rsid w:val="00CA6E0E"/>
    <w:rsid w:val="00CB3DB1"/>
    <w:rsid w:val="00CE3AFB"/>
    <w:rsid w:val="00D34264"/>
    <w:rsid w:val="00D53E67"/>
    <w:rsid w:val="00D55401"/>
    <w:rsid w:val="00D76E39"/>
    <w:rsid w:val="00D80458"/>
    <w:rsid w:val="00D80B0F"/>
    <w:rsid w:val="00D86874"/>
    <w:rsid w:val="00D93912"/>
    <w:rsid w:val="00DC4502"/>
    <w:rsid w:val="00DD2C07"/>
    <w:rsid w:val="00DE5A18"/>
    <w:rsid w:val="00DF00D1"/>
    <w:rsid w:val="00DF1E37"/>
    <w:rsid w:val="00DF6C66"/>
    <w:rsid w:val="00DF7C8E"/>
    <w:rsid w:val="00E24D81"/>
    <w:rsid w:val="00E30453"/>
    <w:rsid w:val="00E3642A"/>
    <w:rsid w:val="00E441F5"/>
    <w:rsid w:val="00E510EA"/>
    <w:rsid w:val="00E653B5"/>
    <w:rsid w:val="00E66660"/>
    <w:rsid w:val="00E74E29"/>
    <w:rsid w:val="00E905BA"/>
    <w:rsid w:val="00EB7E1C"/>
    <w:rsid w:val="00F02BDA"/>
    <w:rsid w:val="00F042B8"/>
    <w:rsid w:val="00F11C7D"/>
    <w:rsid w:val="00F15944"/>
    <w:rsid w:val="00F263AD"/>
    <w:rsid w:val="00F275C7"/>
    <w:rsid w:val="00F302B0"/>
    <w:rsid w:val="00F368DF"/>
    <w:rsid w:val="00F36A0F"/>
    <w:rsid w:val="00F53054"/>
    <w:rsid w:val="00F63949"/>
    <w:rsid w:val="00F64178"/>
    <w:rsid w:val="00F748F5"/>
    <w:rsid w:val="00F85D43"/>
    <w:rsid w:val="00FA3332"/>
    <w:rsid w:val="00FB263E"/>
    <w:rsid w:val="00FC0711"/>
    <w:rsid w:val="00FC593F"/>
    <w:rsid w:val="00FD79EA"/>
    <w:rsid w:val="00FE6462"/>
    <w:rsid w:val="00FF0001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9ED2"/>
  <w15:chartTrackingRefBased/>
  <w15:docId w15:val="{836280ED-3F21-7047-88CE-36BE138A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5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sargiris@yahoo.gr</dc:creator>
  <cp:keywords/>
  <dc:description/>
  <cp:lastModifiedBy>Sampath, Vishali -</cp:lastModifiedBy>
  <cp:revision>2</cp:revision>
  <dcterms:created xsi:type="dcterms:W3CDTF">2022-11-21T06:23:00Z</dcterms:created>
  <dcterms:modified xsi:type="dcterms:W3CDTF">2022-11-21T06:23:00Z</dcterms:modified>
</cp:coreProperties>
</file>